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40" w:type="dxa"/>
        <w:jc w:val="center"/>
        <w:tblInd w:w="461" w:type="dxa"/>
        <w:tblLook w:val="04A0" w:firstRow="1" w:lastRow="0" w:firstColumn="1" w:lastColumn="0" w:noHBand="0" w:noVBand="1"/>
      </w:tblPr>
      <w:tblGrid>
        <w:gridCol w:w="2570"/>
        <w:gridCol w:w="5870"/>
      </w:tblGrid>
      <w:tr w:rsidR="009D2B9F" w:rsidRPr="009D2B9F" w:rsidTr="009D2B9F">
        <w:trPr>
          <w:trHeight w:val="312"/>
          <w:jc w:val="center"/>
        </w:trPr>
        <w:tc>
          <w:tcPr>
            <w:tcW w:w="84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2B9F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Table S3.List of genes identified by yeast double-hybrid.</w:t>
            </w:r>
          </w:p>
        </w:tc>
      </w:tr>
      <w:tr w:rsidR="009D2B9F" w:rsidRPr="009D2B9F" w:rsidTr="009D2B9F">
        <w:trPr>
          <w:trHeight w:val="312"/>
          <w:jc w:val="center"/>
        </w:trPr>
        <w:tc>
          <w:tcPr>
            <w:tcW w:w="84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5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notation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0g00505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binogalactan</w:t>
            </w:r>
            <w:proofErr w:type="spellEnd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protein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2g06776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B trans</w:t>
            </w:r>
            <w:bookmarkStart w:id="0" w:name="_GoBack"/>
            <w:bookmarkEnd w:id="0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iption factor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0790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number regulator 2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0856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 Protein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0995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-mRNA splicing factor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4g07876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binding protein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6g07315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P9 </w:t>
            </w:r>
            <w:proofErr w:type="spellStart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osome</w:t>
            </w:r>
            <w:proofErr w:type="spellEnd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subunit 5b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0779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rose phosphate synthase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07g045290</w:t>
            </w:r>
          </w:p>
        </w:tc>
        <w:tc>
          <w:tcPr>
            <w:tcW w:w="5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-chain-fatty-acid--CoA ligase 3</w:t>
            </w:r>
          </w:p>
        </w:tc>
      </w:tr>
      <w:tr w:rsidR="009D2B9F" w:rsidRPr="009D2B9F" w:rsidTr="009D2B9F">
        <w:trPr>
          <w:trHeight w:val="300"/>
          <w:jc w:val="center"/>
        </w:trPr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yc11g017300</w:t>
            </w:r>
          </w:p>
        </w:tc>
        <w:tc>
          <w:tcPr>
            <w:tcW w:w="5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2B9F" w:rsidRPr="009D2B9F" w:rsidRDefault="009D2B9F" w:rsidP="009D2B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OP9 </w:t>
            </w:r>
            <w:proofErr w:type="spellStart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osome</w:t>
            </w:r>
            <w:proofErr w:type="spellEnd"/>
            <w:r w:rsidRPr="009D2B9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complex subunit 5b</w:t>
            </w:r>
          </w:p>
        </w:tc>
      </w:tr>
    </w:tbl>
    <w:p w:rsidR="005A105A" w:rsidRPr="009D2B9F" w:rsidRDefault="005A105A" w:rsidP="009D2B9F"/>
    <w:sectPr w:rsidR="005A105A" w:rsidRPr="009D2B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B9F"/>
    <w:rsid w:val="005A105A"/>
    <w:rsid w:val="009D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57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C72E84-FAED-419F-9E83-A85136A8A830}"/>
</file>

<file path=customXml/itemProps2.xml><?xml version="1.0" encoding="utf-8"?>
<ds:datastoreItem xmlns:ds="http://schemas.openxmlformats.org/officeDocument/2006/customXml" ds:itemID="{BC86D828-1BC3-4838-B137-E4F14A1D6687}"/>
</file>

<file path=customXml/itemProps3.xml><?xml version="1.0" encoding="utf-8"?>
<ds:datastoreItem xmlns:ds="http://schemas.openxmlformats.org/officeDocument/2006/customXml" ds:itemID="{B37CADAC-FE88-476F-875B-722FD3EEEF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jianwen</dc:creator>
  <cp:lastModifiedBy>songjianwen</cp:lastModifiedBy>
  <cp:revision>1</cp:revision>
  <dcterms:created xsi:type="dcterms:W3CDTF">2016-04-25T07:56:00Z</dcterms:created>
  <dcterms:modified xsi:type="dcterms:W3CDTF">2016-04-25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